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57" w:type="dxa"/>
        <w:jc w:val="center"/>
        <w:tblLook w:val="04A0" w:firstRow="1" w:lastRow="0" w:firstColumn="1" w:lastColumn="0" w:noHBand="0" w:noVBand="1"/>
      </w:tblPr>
      <w:tblGrid>
        <w:gridCol w:w="1337"/>
        <w:gridCol w:w="3860"/>
        <w:gridCol w:w="980"/>
        <w:gridCol w:w="980"/>
      </w:tblGrid>
      <w:tr w:rsidR="004A4EA0" w:rsidRPr="004A4EA0" w14:paraId="50D3BF91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5D0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72FE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al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3971" w14:textId="3F2ED8FD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u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C3F" w14:textId="77777777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4A4EA0" w:rsidRPr="004A4EA0" w14:paraId="771B8E28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FF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602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1529" w14:textId="77777777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816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EA0" w:rsidRPr="004A4EA0" w14:paraId="71998BF1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2A2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45A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6B7E" w14:textId="5DFFEF9A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75C" w14:textId="163BA0AB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5231C9F5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D3F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48F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ediatr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E0A" w14:textId="62553EF4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967" w14:textId="088F86C8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%</w:t>
            </w:r>
          </w:p>
        </w:tc>
      </w:tr>
      <w:tr w:rsidR="004A4EA0" w:rsidRPr="004A4EA0" w14:paraId="58666369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5EB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3104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rgency Medic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55C" w14:textId="3CC3B3D5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3905" w14:textId="0532652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</w:p>
        </w:tc>
      </w:tr>
      <w:tr w:rsidR="004A4EA0" w:rsidRPr="004A4EA0" w14:paraId="27395F67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90E1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A7F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tetrics &amp; Gynae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CD33" w14:textId="5BC764A3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6D0" w14:textId="0D6B9C13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07B1AE5E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C1D7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3A0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esthe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7E4" w14:textId="6325DB7E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3CB5" w14:textId="744F3DB2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%</w:t>
            </w:r>
          </w:p>
        </w:tc>
      </w:tr>
      <w:tr w:rsidR="004A4EA0" w:rsidRPr="004A4EA0" w14:paraId="438C3D78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11FB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F1C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and Orthopaed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8B6" w14:textId="60BA8252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B8E" w14:textId="6DE53BC2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3B585696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7FC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51F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26D" w14:textId="51C2F112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A55" w14:textId="25285BED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2F80C7FE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BD0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3CE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61F" w14:textId="2F064790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D9F" w14:textId="185B5EB4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%</w:t>
            </w:r>
          </w:p>
        </w:tc>
      </w:tr>
      <w:tr w:rsidR="004A4EA0" w:rsidRPr="004A4EA0" w14:paraId="228F969B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CD5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51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rmat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539" w14:textId="173941C3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B36" w14:textId="044CDD6F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%</w:t>
            </w:r>
          </w:p>
        </w:tc>
      </w:tr>
      <w:tr w:rsidR="004A4EA0" w:rsidRPr="004A4EA0" w14:paraId="55C2C31B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B08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0FC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FC9" w14:textId="32413A9E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3C7F" w14:textId="13D7AE1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%</w:t>
            </w:r>
          </w:p>
        </w:tc>
      </w:tr>
      <w:tr w:rsidR="004A4EA0" w:rsidRPr="004A4EA0" w14:paraId="3B8D2870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D19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D34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48E" w14:textId="4314F15F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C0E" w14:textId="543E55C3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%</w:t>
            </w:r>
          </w:p>
        </w:tc>
      </w:tr>
      <w:tr w:rsidR="004A4EA0" w:rsidRPr="004A4EA0" w14:paraId="301DA41A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1433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541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873" w14:textId="6993855D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2BD0" w14:textId="548D0E5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5F3B0A7E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59B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52E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8E0" w14:textId="7C68BC5B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7A42" w14:textId="426BD5B4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</w:tr>
      <w:tr w:rsidR="004A4EA0" w:rsidRPr="004A4EA0" w14:paraId="7FE571EB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7FC7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6BD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hthalm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470" w14:textId="2AE14767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3DF" w14:textId="3DF239C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%</w:t>
            </w:r>
          </w:p>
        </w:tc>
      </w:tr>
      <w:tr w:rsidR="004A4EA0" w:rsidRPr="004A4EA0" w14:paraId="53C86173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3165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E42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727" w14:textId="18D8C3AF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074" w14:textId="109F438A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%</w:t>
            </w:r>
          </w:p>
        </w:tc>
      </w:tr>
      <w:tr w:rsidR="004A4EA0" w:rsidRPr="004A4EA0" w14:paraId="7628848B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46A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45F8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Internal Medic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E4F" w14:textId="45F65EFD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CD8E" w14:textId="48EEBA1B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%</w:t>
            </w:r>
          </w:p>
        </w:tc>
      </w:tr>
      <w:tr w:rsidR="004A4EA0" w:rsidRPr="004A4EA0" w14:paraId="276547B7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F09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D89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C42" w14:textId="7C113D82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8B8" w14:textId="096687C3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%</w:t>
            </w:r>
          </w:p>
        </w:tc>
      </w:tr>
      <w:tr w:rsidR="004A4EA0" w:rsidRPr="004A4EA0" w14:paraId="42C7789F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E78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D61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On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86A" w14:textId="708CACCF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A7E" w14:textId="3D909D70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5FCD59A0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316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F57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ediatr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942" w14:textId="0E83D28C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BD8" w14:textId="15FD62B5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773CB7A8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2836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EB3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olaryngology (ENT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EE7" w14:textId="5CF2DE8F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E66" w14:textId="34C0826F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%</w:t>
            </w:r>
          </w:p>
        </w:tc>
      </w:tr>
      <w:tr w:rsidR="004A4EA0" w:rsidRPr="004A4EA0" w14:paraId="77366A6A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89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6D3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184" w14:textId="77777777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5A9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4EA0" w:rsidRPr="004A4EA0" w14:paraId="3AA28411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EC8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65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ediatr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2BC" w14:textId="7820EBA8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08C" w14:textId="45DE5F2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470F0D7D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56A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0B1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Practi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E16" w14:textId="13285784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5EA" w14:textId="7EF50EB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%</w:t>
            </w:r>
          </w:p>
        </w:tc>
      </w:tr>
      <w:tr w:rsidR="004A4EA0" w:rsidRPr="004A4EA0" w14:paraId="7D3901E3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B70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829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rgency Medic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9E2" w14:textId="080FBDBA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68A" w14:textId="1A42817D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%</w:t>
            </w:r>
          </w:p>
        </w:tc>
      </w:tr>
      <w:tr w:rsidR="004A4EA0" w:rsidRPr="004A4EA0" w14:paraId="1B20BE02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65CB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7D5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tetrics &amp; Gynae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ADD" w14:textId="73AAD3BA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ADF" w14:textId="7350E7A9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1AB946EB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2E8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041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uma and Orthopaed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C84" w14:textId="664648C6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1B2" w14:textId="36853BC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33D31726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343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DC88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30E" w14:textId="36C475C9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0C05" w14:textId="3052EF26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%</w:t>
            </w:r>
          </w:p>
        </w:tc>
      </w:tr>
      <w:tr w:rsidR="004A4EA0" w:rsidRPr="004A4EA0" w14:paraId="5C114374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60B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AA5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rmat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64D" w14:textId="2CF9241A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2334" w14:textId="78AD64EF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%</w:t>
            </w:r>
          </w:p>
        </w:tc>
      </w:tr>
      <w:tr w:rsidR="004A4EA0" w:rsidRPr="004A4EA0" w14:paraId="0B788771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9082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D1F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9C8E" w14:textId="02C7A219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BD0" w14:textId="68AA5461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20DFC58C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B77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DAA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6689" w14:textId="51DB4A8D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CF3" w14:textId="6973F1F1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</w:tr>
      <w:tr w:rsidR="004A4EA0" w:rsidRPr="004A4EA0" w14:paraId="4D0E7F42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5BA8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707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011" w14:textId="64D14574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500" w14:textId="35ADCC65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1AACFD88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426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23B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aesthe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5C3" w14:textId="1846874B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BFF" w14:textId="6786FE9A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%</w:t>
            </w:r>
          </w:p>
        </w:tc>
      </w:tr>
      <w:tr w:rsidR="004A4EA0" w:rsidRPr="004A4EA0" w14:paraId="4DF1AF6C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05A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7481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al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3C8" w14:textId="5D17FC43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793" w14:textId="2167712C" w:rsidR="004A4EA0" w:rsidRPr="004A4EA0" w:rsidRDefault="009868B9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4A4EA0"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4A4EA0"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51D1C1B1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A72A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36E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st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69D" w14:textId="2B596CA6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E0F" w14:textId="5CAF267E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71B19C3F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7EA3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D29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A81A" w14:textId="311B94B9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11A" w14:textId="46648F3B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%</w:t>
            </w:r>
          </w:p>
        </w:tc>
      </w:tr>
      <w:tr w:rsidR="004A4EA0" w:rsidRPr="004A4EA0" w14:paraId="3680229C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9DE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297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rt and Exercise Medic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5A3" w14:textId="5144EA2D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C54" w14:textId="1AD7B403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%</w:t>
            </w:r>
          </w:p>
        </w:tc>
      </w:tr>
      <w:tr w:rsidR="004A4EA0" w:rsidRPr="004A4EA0" w14:paraId="3704AC3F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A51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8DA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al On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DC0" w14:textId="1E8641C9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E54" w14:textId="3705EB8D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369C59D5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B69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2C5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hthalm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16C" w14:textId="6C370AAA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E9D" w14:textId="19765FCF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496631B5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054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916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ediatric 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147" w14:textId="3B9856B0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3ED" w14:textId="102FDE6E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4A4EA0" w:rsidRPr="004A4EA0" w14:paraId="6FEF9E6A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DB45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333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DC30" w14:textId="348FDAC5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1447" w14:textId="1774D4C4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%</w:t>
            </w:r>
          </w:p>
        </w:tc>
      </w:tr>
      <w:tr w:rsidR="004A4EA0" w:rsidRPr="004A4EA0" w14:paraId="62E25A07" w14:textId="77777777" w:rsidTr="00266282">
        <w:trPr>
          <w:trHeight w:val="32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324E" w14:textId="7777777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675" w14:textId="77777777" w:rsidR="004A4EA0" w:rsidRPr="004A4EA0" w:rsidRDefault="004A4EA0" w:rsidP="004A4E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On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476" w14:textId="62FAAEE4" w:rsidR="004A4EA0" w:rsidRPr="004A4EA0" w:rsidRDefault="004A4EA0" w:rsidP="004A4E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A88" w14:textId="1FD614F7" w:rsidR="004A4EA0" w:rsidRPr="004A4EA0" w:rsidRDefault="004A4EA0" w:rsidP="004A4EA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9868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A4E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</w:tbl>
    <w:p w14:paraId="504CDA9D" w14:textId="77777777" w:rsidR="003544A5" w:rsidRPr="004A4EA0" w:rsidRDefault="003544A5">
      <w:pPr>
        <w:rPr>
          <w:rFonts w:ascii="Times New Roman" w:hAnsi="Times New Roman" w:cs="Times New Roman"/>
        </w:rPr>
      </w:pPr>
    </w:p>
    <w:sectPr w:rsidR="003544A5" w:rsidRPr="004A4EA0" w:rsidSect="004A4EA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A0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66282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4EA0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868B9"/>
    <w:rsid w:val="009A38B7"/>
    <w:rsid w:val="009D38D3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02E77"/>
  <w15:chartTrackingRefBased/>
  <w15:docId w15:val="{214DA7FD-E563-BB48-8BF8-C7E96DE8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6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3</cp:revision>
  <dcterms:created xsi:type="dcterms:W3CDTF">2024-08-29T09:57:00Z</dcterms:created>
  <dcterms:modified xsi:type="dcterms:W3CDTF">2025-03-07T13:21:00Z</dcterms:modified>
</cp:coreProperties>
</file>